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9BF" w:rsidRPr="004379CA" w:rsidRDefault="002749BF" w:rsidP="002749BF">
      <w:pPr>
        <w:ind w:firstLineChars="400" w:firstLine="880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Additional file </w:t>
      </w:r>
      <w:r w:rsidR="000E4D91">
        <w:rPr>
          <w:rFonts w:ascii="Times New Roman" w:eastAsia="SimSun" w:hAnsi="Times New Roman" w:cs="Times New Roman"/>
          <w:szCs w:val="21"/>
        </w:rPr>
        <w:t>5</w:t>
      </w:r>
      <w:r>
        <w:rPr>
          <w:rFonts w:ascii="Times New Roman" w:eastAsia="SimSun" w:hAnsi="Times New Roman" w:cs="Times New Roman"/>
          <w:szCs w:val="21"/>
        </w:rPr>
        <w:t>: Table S4</w:t>
      </w:r>
      <w:r w:rsidRPr="004379CA"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U</w:t>
      </w:r>
      <w:r w:rsidRPr="004379CA">
        <w:rPr>
          <w:rFonts w:ascii="Times New Roman" w:eastAsia="SimSun" w:hAnsi="Times New Roman" w:cs="Times New Roman"/>
          <w:szCs w:val="21"/>
        </w:rPr>
        <w:t xml:space="preserve">nivariate and multivariate Cox regression analysis of overall survival duration </w:t>
      </w:r>
    </w:p>
    <w:tbl>
      <w:tblPr>
        <w:tblW w:w="10070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825"/>
        <w:gridCol w:w="1134"/>
        <w:gridCol w:w="709"/>
        <w:gridCol w:w="992"/>
        <w:gridCol w:w="850"/>
        <w:gridCol w:w="1560"/>
      </w:tblGrid>
      <w:tr w:rsidR="002749BF" w:rsidRPr="004379CA" w:rsidTr="009A1AA3">
        <w:tc>
          <w:tcPr>
            <w:tcW w:w="4825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Parameter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 xml:space="preserve">Univariate </w:t>
            </w:r>
            <w:r w:rsidRPr="004379CA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49BF" w:rsidRPr="004379CA" w:rsidRDefault="002749BF" w:rsidP="002749BF">
            <w:pPr>
              <w:ind w:firstLineChars="200" w:firstLine="440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Multivariate analysis</w:t>
            </w:r>
          </w:p>
        </w:tc>
      </w:tr>
      <w:tr w:rsidR="002749BF" w:rsidRPr="004379CA" w:rsidTr="009A1AA3">
        <w:tc>
          <w:tcPr>
            <w:tcW w:w="48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95%CI</w:t>
            </w:r>
          </w:p>
        </w:tc>
      </w:tr>
      <w:tr w:rsidR="002749BF" w:rsidRPr="004379CA" w:rsidTr="009A1AA3">
        <w:tc>
          <w:tcPr>
            <w:tcW w:w="4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Age (≥60 vs. &lt;60 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749BF" w:rsidRPr="004379CA" w:rsidTr="009A1AA3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Gender (Male vs.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749BF" w:rsidRPr="004379CA" w:rsidTr="009A1AA3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Tumor size (≥3.5 vs. &lt;3.5 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749BF" w:rsidRPr="004379CA" w:rsidTr="009A1AA3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2971B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2971BA">
              <w:rPr>
                <w:rFonts w:ascii="Times New Roman" w:eastAsia="SimSun" w:hAnsi="Times New Roman" w:cs="Times New Roman"/>
                <w:szCs w:val="21"/>
              </w:rPr>
              <w:t>Pathological staging (</w:t>
            </w:r>
            <w:r w:rsidRPr="002971BA">
              <w:rPr>
                <w:rFonts w:ascii="Times New Roman" w:eastAsia="SimSun" w:hAnsi="Times New Roman" w:cs="Times New Roman"/>
                <w:color w:val="000000"/>
                <w:szCs w:val="21"/>
              </w:rPr>
              <w:t>III/IV vs. I/II</w:t>
            </w:r>
            <w:r w:rsidRPr="002971BA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val="it-IT"/>
              </w:rPr>
              <w:t>0.6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749BF" w:rsidRPr="004379CA" w:rsidTr="009A1AA3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</w:tcPr>
          <w:p w:rsidR="002749BF" w:rsidRPr="002971BA" w:rsidRDefault="002749BF" w:rsidP="009A1AA3">
            <w:pPr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2971BA">
              <w:rPr>
                <w:rFonts w:ascii="Times New Roman" w:eastAsia="SimSun" w:hAnsi="Times New Roman" w:cs="Times New Roman"/>
                <w:i/>
                <w:szCs w:val="21"/>
              </w:rPr>
              <w:t>Lymphatic invasion</w:t>
            </w:r>
            <w:r w:rsidRPr="002971BA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Positive vs. Negative</w:t>
            </w:r>
            <w:r w:rsidRPr="002971BA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4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762-1.2807</w:t>
            </w:r>
          </w:p>
        </w:tc>
      </w:tr>
      <w:tr w:rsidR="002749BF" w:rsidRPr="004379CA" w:rsidTr="009A1AA3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stage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szCs w:val="21"/>
              </w:rPr>
              <w:t>T</w:t>
            </w:r>
            <w:r w:rsidRPr="004379CA">
              <w:rPr>
                <w:rFonts w:ascii="Times New Roman" w:eastAsia="SimSun" w:hAnsi="Times New Roman" w:cs="Times New Roman"/>
                <w:color w:val="000000"/>
                <w:szCs w:val="21"/>
              </w:rPr>
              <w:t>1/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</w:t>
            </w:r>
            <w:r w:rsidRPr="004379CA">
              <w:rPr>
                <w:rFonts w:ascii="Times New Roman" w:eastAsia="SimSun" w:hAnsi="Times New Roman" w:cs="Times New Roman"/>
                <w:color w:val="000000"/>
                <w:szCs w:val="21"/>
              </w:rPr>
              <w:t>2 vs.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T</w:t>
            </w:r>
            <w:r w:rsidRPr="004379CA">
              <w:rPr>
                <w:rFonts w:ascii="Times New Roman" w:eastAsia="SimSun" w:hAnsi="Times New Roman" w:cs="Times New Roman"/>
                <w:color w:val="000000"/>
                <w:szCs w:val="21"/>
              </w:rPr>
              <w:t>3/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</w:t>
            </w:r>
            <w:r w:rsidRPr="004379CA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749BF" w:rsidRPr="004379CA" w:rsidTr="009A1AA3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 stage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 xml:space="preserve"> (Positive vs. Nega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107-4.131</w:t>
            </w:r>
          </w:p>
        </w:tc>
      </w:tr>
      <w:tr w:rsidR="002749BF" w:rsidRPr="004379CA" w:rsidTr="009A1AA3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 stage</w:t>
            </w: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(Positive vs. Nega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szCs w:val="21"/>
              </w:rPr>
              <w:t>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749BF" w:rsidRPr="004379CA" w:rsidTr="009A1AA3">
        <w:tc>
          <w:tcPr>
            <w:tcW w:w="4825" w:type="dxa"/>
            <w:tcBorders>
              <w:top w:val="nil"/>
              <w:left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K023391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 xml:space="preserve"> expression (High vs. low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2749BF" w:rsidRPr="004379CA" w:rsidRDefault="002749BF" w:rsidP="009A1AA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.60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749BF" w:rsidRPr="004379CA" w:rsidRDefault="002749BF" w:rsidP="009A1AA3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239-5.482</w:t>
            </w:r>
          </w:p>
        </w:tc>
      </w:tr>
    </w:tbl>
    <w:p w:rsidR="00A27C82" w:rsidRDefault="002749BF">
      <w:r w:rsidRPr="004379CA">
        <w:rPr>
          <w:rFonts w:ascii="Times New Roman" w:eastAsia="SimSun" w:hAnsi="Times New Roman" w:cs="Times New Roman" w:hint="eastAsia"/>
          <w:szCs w:val="24"/>
        </w:rPr>
        <w:t xml:space="preserve">NA: not </w:t>
      </w:r>
      <w:r>
        <w:rPr>
          <w:rFonts w:ascii="Times New Roman" w:eastAsia="SimSun" w:hAnsi="Times New Roman" w:cs="Times New Roman" w:hint="eastAsia"/>
          <w:szCs w:val="24"/>
        </w:rPr>
        <w:t>analyzed</w:t>
      </w:r>
    </w:p>
    <w:sectPr w:rsidR="00A27C82" w:rsidSect="00A27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savePreviewPicture/>
  <w:compat/>
  <w:docVars>
    <w:docVar w:name="Total_Editing_Time" w:val="1"/>
  </w:docVars>
  <w:rsids>
    <w:rsidRoot w:val="002749BF"/>
    <w:rsid w:val="000E4D91"/>
    <w:rsid w:val="002749BF"/>
    <w:rsid w:val="003169A4"/>
    <w:rsid w:val="00995A3D"/>
    <w:rsid w:val="00A27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50</Characters>
  <Application>Microsoft Office Word</Application>
  <DocSecurity>0</DocSecurity>
  <Lines>78</Lines>
  <Paragraphs>49</Paragraphs>
  <ScaleCrop>false</ScaleCrop>
  <Company/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7-12-18T01:18:00Z</dcterms:created>
  <dcterms:modified xsi:type="dcterms:W3CDTF">2017-12-18T01:22:00Z</dcterms:modified>
</cp:coreProperties>
</file>